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5143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1463"/>
        <w:gridCol w:w="3600"/>
        <w:gridCol w:w="1327"/>
        <w:gridCol w:w="1013"/>
        <w:gridCol w:w="967"/>
        <w:gridCol w:w="1170"/>
        <w:gridCol w:w="1710"/>
        <w:gridCol w:w="1440"/>
        <w:gridCol w:w="1193"/>
        <w:gridCol w:w="1260"/>
      </w:tblGrid>
      <w:tr w:rsidR="00DE5BC3" w:rsidRPr="00E92DF4" w:rsidTr="00E92DF4">
        <w:tc>
          <w:tcPr>
            <w:tcW w:w="1463" w:type="dxa"/>
            <w:vMerge w:val="restart"/>
          </w:tcPr>
          <w:p w:rsidR="00006645" w:rsidRPr="00E92DF4" w:rsidRDefault="00006645" w:rsidP="00796FB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ource </w:t>
            </w:r>
          </w:p>
        </w:tc>
        <w:tc>
          <w:tcPr>
            <w:tcW w:w="3600" w:type="dxa"/>
            <w:vMerge w:val="restart"/>
          </w:tcPr>
          <w:p w:rsidR="00006645" w:rsidRPr="00E92DF4" w:rsidRDefault="00006645" w:rsidP="00796FB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tle</w:t>
            </w:r>
          </w:p>
        </w:tc>
        <w:tc>
          <w:tcPr>
            <w:tcW w:w="4477" w:type="dxa"/>
            <w:gridSpan w:val="4"/>
          </w:tcPr>
          <w:p w:rsidR="00006645" w:rsidRPr="00E92DF4" w:rsidRDefault="00006645" w:rsidP="00796FB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election </w:t>
            </w:r>
          </w:p>
        </w:tc>
        <w:tc>
          <w:tcPr>
            <w:tcW w:w="1710" w:type="dxa"/>
          </w:tcPr>
          <w:p w:rsidR="00006645" w:rsidRPr="00E92DF4" w:rsidRDefault="00006645" w:rsidP="00796FB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mparability </w:t>
            </w:r>
          </w:p>
        </w:tc>
        <w:tc>
          <w:tcPr>
            <w:tcW w:w="2633" w:type="dxa"/>
            <w:gridSpan w:val="2"/>
          </w:tcPr>
          <w:p w:rsidR="00006645" w:rsidRPr="00E92DF4" w:rsidRDefault="00006645" w:rsidP="00796FB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utcome </w:t>
            </w:r>
          </w:p>
        </w:tc>
        <w:tc>
          <w:tcPr>
            <w:tcW w:w="1260" w:type="dxa"/>
            <w:vMerge w:val="restart"/>
          </w:tcPr>
          <w:p w:rsidR="00006645" w:rsidRPr="00E92DF4" w:rsidRDefault="00006645" w:rsidP="00796FB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Quality </w:t>
            </w:r>
          </w:p>
        </w:tc>
      </w:tr>
      <w:tr w:rsidR="00DE5BC3" w:rsidRPr="00E92DF4" w:rsidTr="00E92DF4">
        <w:tc>
          <w:tcPr>
            <w:tcW w:w="1463" w:type="dxa"/>
            <w:vMerge/>
          </w:tcPr>
          <w:p w:rsidR="00006645" w:rsidRPr="00E92DF4" w:rsidRDefault="00006645" w:rsidP="00796FB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00" w:type="dxa"/>
            <w:vMerge/>
          </w:tcPr>
          <w:p w:rsidR="00006645" w:rsidRPr="00E92DF4" w:rsidRDefault="00006645" w:rsidP="00796FB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27" w:type="dxa"/>
          </w:tcPr>
          <w:p w:rsidR="00006645" w:rsidRPr="00E92DF4" w:rsidRDefault="00006645" w:rsidP="00796FB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presentativeness </w:t>
            </w:r>
          </w:p>
          <w:p w:rsidR="00006645" w:rsidRPr="00E92DF4" w:rsidRDefault="00006645" w:rsidP="00796FB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f the sample</w:t>
            </w:r>
          </w:p>
        </w:tc>
        <w:tc>
          <w:tcPr>
            <w:tcW w:w="1013" w:type="dxa"/>
          </w:tcPr>
          <w:p w:rsidR="00006645" w:rsidRPr="00E92DF4" w:rsidRDefault="00006645" w:rsidP="00796FB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mple size</w:t>
            </w:r>
          </w:p>
        </w:tc>
        <w:tc>
          <w:tcPr>
            <w:tcW w:w="967" w:type="dxa"/>
          </w:tcPr>
          <w:p w:rsidR="00006645" w:rsidRPr="00E92DF4" w:rsidRDefault="00006645" w:rsidP="00796FB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n-respondents </w:t>
            </w:r>
          </w:p>
        </w:tc>
        <w:tc>
          <w:tcPr>
            <w:tcW w:w="1170" w:type="dxa"/>
          </w:tcPr>
          <w:p w:rsidR="00006645" w:rsidRPr="00E92DF4" w:rsidRDefault="00006645" w:rsidP="00796FB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scertainment of exposure </w:t>
            </w:r>
          </w:p>
        </w:tc>
        <w:tc>
          <w:tcPr>
            <w:tcW w:w="1710" w:type="dxa"/>
          </w:tcPr>
          <w:p w:rsidR="00006645" w:rsidRPr="00E92DF4" w:rsidRDefault="00006645" w:rsidP="00796FB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he subject in </w:t>
            </w:r>
            <w:bookmarkStart w:id="0" w:name="_GoBack"/>
            <w:bookmarkEnd w:id="0"/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ifferent outcome groups are comparable </w:t>
            </w:r>
          </w:p>
        </w:tc>
        <w:tc>
          <w:tcPr>
            <w:tcW w:w="1440" w:type="dxa"/>
          </w:tcPr>
          <w:p w:rsidR="00006645" w:rsidRPr="00E92DF4" w:rsidRDefault="00006645" w:rsidP="00796FB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sessment of the</w:t>
            </w:r>
            <w:r w:rsidR="00AA03E1"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utcome</w:t>
            </w:r>
          </w:p>
        </w:tc>
        <w:tc>
          <w:tcPr>
            <w:tcW w:w="1193" w:type="dxa"/>
          </w:tcPr>
          <w:p w:rsidR="00006645" w:rsidRPr="00E92DF4" w:rsidRDefault="00006645" w:rsidP="00796FB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tistical test</w:t>
            </w:r>
          </w:p>
        </w:tc>
        <w:tc>
          <w:tcPr>
            <w:tcW w:w="1260" w:type="dxa"/>
            <w:vMerge/>
          </w:tcPr>
          <w:p w:rsidR="00006645" w:rsidRPr="00E92DF4" w:rsidRDefault="00006645" w:rsidP="00796FB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96CF7" w:rsidRPr="00E92DF4" w:rsidTr="00E92DF4">
        <w:tc>
          <w:tcPr>
            <w:tcW w:w="1463" w:type="dxa"/>
          </w:tcPr>
          <w:p w:rsidR="00596CF7" w:rsidRPr="00E92DF4" w:rsidRDefault="00596CF7" w:rsidP="00596CF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92D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meya</w:t>
            </w:r>
            <w:proofErr w:type="spellEnd"/>
            <w:r w:rsidRPr="00E92D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etal</w:t>
            </w:r>
          </w:p>
        </w:tc>
        <w:tc>
          <w:tcPr>
            <w:tcW w:w="3600" w:type="dxa"/>
          </w:tcPr>
          <w:p w:rsidR="00596CF7" w:rsidRPr="00E92DF4" w:rsidRDefault="00596CF7" w:rsidP="00596C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stinal parasite infections and associated factors among inmates of Arba Minch prison, southern Ethiopia: cross sectional study</w:t>
            </w:r>
          </w:p>
        </w:tc>
        <w:tc>
          <w:tcPr>
            <w:tcW w:w="1327" w:type="dxa"/>
          </w:tcPr>
          <w:p w:rsidR="00596CF7" w:rsidRPr="00E92DF4" w:rsidRDefault="00596CF7" w:rsidP="00596CF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013" w:type="dxa"/>
          </w:tcPr>
          <w:p w:rsidR="00596CF7" w:rsidRPr="00E92DF4" w:rsidRDefault="00596CF7" w:rsidP="00596CF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967" w:type="dxa"/>
          </w:tcPr>
          <w:p w:rsidR="00596CF7" w:rsidRPr="00E92DF4" w:rsidRDefault="00596CF7" w:rsidP="00596CF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170" w:type="dxa"/>
          </w:tcPr>
          <w:p w:rsidR="00596CF7" w:rsidRPr="00E92DF4" w:rsidRDefault="00596CF7" w:rsidP="00596CF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1710" w:type="dxa"/>
          </w:tcPr>
          <w:p w:rsidR="00596CF7" w:rsidRPr="00E92DF4" w:rsidRDefault="00596CF7" w:rsidP="00596CF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440" w:type="dxa"/>
          </w:tcPr>
          <w:p w:rsidR="00596CF7" w:rsidRPr="00E92DF4" w:rsidRDefault="00596CF7" w:rsidP="00596CF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1193" w:type="dxa"/>
          </w:tcPr>
          <w:p w:rsidR="00596CF7" w:rsidRPr="00E92DF4" w:rsidRDefault="00596CF7" w:rsidP="00596CF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260" w:type="dxa"/>
          </w:tcPr>
          <w:p w:rsidR="00596CF7" w:rsidRPr="00E92DF4" w:rsidRDefault="00596CF7" w:rsidP="00596CF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</w:tr>
      <w:tr w:rsidR="00596CF7" w:rsidRPr="00E92DF4" w:rsidTr="00E92DF4">
        <w:tc>
          <w:tcPr>
            <w:tcW w:w="1463" w:type="dxa"/>
          </w:tcPr>
          <w:p w:rsidR="00596CF7" w:rsidRPr="00E92DF4" w:rsidRDefault="00596CF7" w:rsidP="00596CF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92D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ngal</w:t>
            </w:r>
            <w:proofErr w:type="spellEnd"/>
            <w:r w:rsidRPr="00E92D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etal</w:t>
            </w:r>
          </w:p>
        </w:tc>
        <w:tc>
          <w:tcPr>
            <w:tcW w:w="3600" w:type="dxa"/>
          </w:tcPr>
          <w:p w:rsidR="00596CF7" w:rsidRPr="00E92DF4" w:rsidRDefault="00596CF7" w:rsidP="00596CF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etermining intestinal parasitic infections (IPIs) in inmates from </w:t>
            </w:r>
            <w:proofErr w:type="spellStart"/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ajang</w:t>
            </w:r>
            <w:proofErr w:type="spellEnd"/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rison, Selangor, Malaysia for improved prison management</w:t>
            </w:r>
          </w:p>
        </w:tc>
        <w:tc>
          <w:tcPr>
            <w:tcW w:w="1327" w:type="dxa"/>
          </w:tcPr>
          <w:p w:rsidR="00596CF7" w:rsidRPr="00E92DF4" w:rsidRDefault="00596CF7" w:rsidP="00596CF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013" w:type="dxa"/>
          </w:tcPr>
          <w:p w:rsidR="00596CF7" w:rsidRPr="00E92DF4" w:rsidRDefault="00596CF7" w:rsidP="00596CF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967" w:type="dxa"/>
          </w:tcPr>
          <w:p w:rsidR="00596CF7" w:rsidRPr="00E92DF4" w:rsidRDefault="00596CF7" w:rsidP="00596CF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170" w:type="dxa"/>
          </w:tcPr>
          <w:p w:rsidR="00596CF7" w:rsidRPr="00E92DF4" w:rsidRDefault="00596CF7" w:rsidP="00596CF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1710" w:type="dxa"/>
          </w:tcPr>
          <w:p w:rsidR="00596CF7" w:rsidRPr="00E92DF4" w:rsidRDefault="00596CF7" w:rsidP="00596CF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440" w:type="dxa"/>
          </w:tcPr>
          <w:p w:rsidR="00596CF7" w:rsidRPr="00E92DF4" w:rsidRDefault="00596CF7" w:rsidP="00596CF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1193" w:type="dxa"/>
          </w:tcPr>
          <w:p w:rsidR="00596CF7" w:rsidRPr="00E92DF4" w:rsidRDefault="00596CF7" w:rsidP="00596CF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260" w:type="dxa"/>
          </w:tcPr>
          <w:p w:rsidR="00596CF7" w:rsidRPr="00E92DF4" w:rsidRDefault="00596CF7" w:rsidP="00596CF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</w:tr>
      <w:tr w:rsidR="00596CF7" w:rsidRPr="00E92DF4" w:rsidTr="00E92DF4">
        <w:tc>
          <w:tcPr>
            <w:tcW w:w="1463" w:type="dxa"/>
          </w:tcPr>
          <w:p w:rsidR="00596CF7" w:rsidRPr="00E92DF4" w:rsidRDefault="00596CF7" w:rsidP="00596CF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92D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rdu</w:t>
            </w:r>
            <w:proofErr w:type="spellEnd"/>
            <w:r w:rsidRPr="00E92D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etal</w:t>
            </w:r>
          </w:p>
        </w:tc>
        <w:tc>
          <w:tcPr>
            <w:tcW w:w="3600" w:type="dxa"/>
          </w:tcPr>
          <w:p w:rsidR="00596CF7" w:rsidRPr="00E92DF4" w:rsidRDefault="00596CF7" w:rsidP="00596CF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evalence of intestinal parasites and associated risk factors among inmates of Mekelle prison, </w:t>
            </w:r>
            <w:proofErr w:type="spellStart"/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grai</w:t>
            </w:r>
            <w:proofErr w:type="spellEnd"/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egion, Northern Ethiopia, 2017</w:t>
            </w:r>
          </w:p>
        </w:tc>
        <w:tc>
          <w:tcPr>
            <w:tcW w:w="1327" w:type="dxa"/>
          </w:tcPr>
          <w:p w:rsidR="00596CF7" w:rsidRPr="00E92DF4" w:rsidRDefault="00596CF7" w:rsidP="00596CF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013" w:type="dxa"/>
          </w:tcPr>
          <w:p w:rsidR="00596CF7" w:rsidRPr="00E92DF4" w:rsidRDefault="00596CF7" w:rsidP="00596CF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967" w:type="dxa"/>
          </w:tcPr>
          <w:p w:rsidR="00596CF7" w:rsidRPr="00E92DF4" w:rsidRDefault="00596CF7" w:rsidP="00596CF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170" w:type="dxa"/>
          </w:tcPr>
          <w:p w:rsidR="00596CF7" w:rsidRPr="00E92DF4" w:rsidRDefault="00596CF7" w:rsidP="00596CF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1710" w:type="dxa"/>
          </w:tcPr>
          <w:p w:rsidR="00596CF7" w:rsidRPr="00E92DF4" w:rsidRDefault="00596CF7" w:rsidP="00596CF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440" w:type="dxa"/>
          </w:tcPr>
          <w:p w:rsidR="00596CF7" w:rsidRPr="00E92DF4" w:rsidRDefault="00596CF7" w:rsidP="00596CF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1193" w:type="dxa"/>
          </w:tcPr>
          <w:p w:rsidR="00596CF7" w:rsidRPr="00E92DF4" w:rsidRDefault="00596CF7" w:rsidP="00596CF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260" w:type="dxa"/>
          </w:tcPr>
          <w:p w:rsidR="00596CF7" w:rsidRPr="00E92DF4" w:rsidRDefault="00596CF7" w:rsidP="00596CF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</w:tr>
      <w:tr w:rsidR="00596CF7" w:rsidRPr="00E92DF4" w:rsidTr="00E92DF4">
        <w:tc>
          <w:tcPr>
            <w:tcW w:w="1463" w:type="dxa"/>
          </w:tcPr>
          <w:p w:rsidR="00596CF7" w:rsidRPr="00E92DF4" w:rsidRDefault="00596CF7" w:rsidP="00596CF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Terefe etal</w:t>
            </w:r>
          </w:p>
        </w:tc>
        <w:tc>
          <w:tcPr>
            <w:tcW w:w="3600" w:type="dxa"/>
          </w:tcPr>
          <w:p w:rsidR="00596CF7" w:rsidRPr="00E92DF4" w:rsidRDefault="00596CF7" w:rsidP="00596CF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stinal helminth infections among inmates in </w:t>
            </w:r>
            <w:proofErr w:type="spellStart"/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dele</w:t>
            </w:r>
            <w:proofErr w:type="spellEnd"/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rison with emphasis on soil-transmitted helminths</w:t>
            </w:r>
          </w:p>
        </w:tc>
        <w:tc>
          <w:tcPr>
            <w:tcW w:w="1327" w:type="dxa"/>
          </w:tcPr>
          <w:p w:rsidR="00596CF7" w:rsidRPr="00E92DF4" w:rsidRDefault="00596CF7" w:rsidP="00596CF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013" w:type="dxa"/>
          </w:tcPr>
          <w:p w:rsidR="00596CF7" w:rsidRPr="00E92DF4" w:rsidRDefault="00596CF7" w:rsidP="00596CF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967" w:type="dxa"/>
          </w:tcPr>
          <w:p w:rsidR="00596CF7" w:rsidRPr="00E92DF4" w:rsidRDefault="00596CF7" w:rsidP="00596CF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170" w:type="dxa"/>
          </w:tcPr>
          <w:p w:rsidR="00596CF7" w:rsidRPr="00E92DF4" w:rsidRDefault="00596CF7" w:rsidP="00596CF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710" w:type="dxa"/>
          </w:tcPr>
          <w:p w:rsidR="00596CF7" w:rsidRPr="00E92DF4" w:rsidRDefault="00596CF7" w:rsidP="00596CF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440" w:type="dxa"/>
          </w:tcPr>
          <w:p w:rsidR="00596CF7" w:rsidRPr="00E92DF4" w:rsidRDefault="00596CF7" w:rsidP="00596CF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1193" w:type="dxa"/>
          </w:tcPr>
          <w:p w:rsidR="00596CF7" w:rsidRPr="00E92DF4" w:rsidRDefault="00596CF7" w:rsidP="00596CF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260" w:type="dxa"/>
          </w:tcPr>
          <w:p w:rsidR="00596CF7" w:rsidRPr="00E92DF4" w:rsidRDefault="00596CF7" w:rsidP="00596CF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596CF7" w:rsidRPr="00E92DF4" w:rsidTr="00E92DF4">
        <w:tc>
          <w:tcPr>
            <w:tcW w:w="1463" w:type="dxa"/>
          </w:tcPr>
          <w:p w:rsidR="00596CF7" w:rsidRPr="00E92DF4" w:rsidRDefault="00596CF7" w:rsidP="00596CF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Shrestha etal</w:t>
            </w:r>
          </w:p>
        </w:tc>
        <w:tc>
          <w:tcPr>
            <w:tcW w:w="3600" w:type="dxa"/>
          </w:tcPr>
          <w:p w:rsidR="00596CF7" w:rsidRPr="00E92DF4" w:rsidRDefault="00596CF7" w:rsidP="00596CF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stinal Parasitic Infections among Prison Inmates in Kathmandu Nepal</w:t>
            </w:r>
          </w:p>
        </w:tc>
        <w:tc>
          <w:tcPr>
            <w:tcW w:w="1327" w:type="dxa"/>
          </w:tcPr>
          <w:p w:rsidR="00596CF7" w:rsidRPr="00E92DF4" w:rsidRDefault="00596CF7" w:rsidP="00596C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013" w:type="dxa"/>
          </w:tcPr>
          <w:p w:rsidR="00596CF7" w:rsidRPr="00E92DF4" w:rsidRDefault="00596CF7" w:rsidP="00596C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967" w:type="dxa"/>
          </w:tcPr>
          <w:p w:rsidR="00596CF7" w:rsidRPr="00E92DF4" w:rsidRDefault="00596CF7" w:rsidP="00596CF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170" w:type="dxa"/>
          </w:tcPr>
          <w:p w:rsidR="00596CF7" w:rsidRPr="00E92DF4" w:rsidRDefault="00596CF7" w:rsidP="00596CF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710" w:type="dxa"/>
          </w:tcPr>
          <w:p w:rsidR="00596CF7" w:rsidRPr="00E92DF4" w:rsidRDefault="00596CF7" w:rsidP="00596CF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440" w:type="dxa"/>
          </w:tcPr>
          <w:p w:rsidR="00596CF7" w:rsidRPr="00E92DF4" w:rsidRDefault="00596CF7" w:rsidP="00596CF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1193" w:type="dxa"/>
          </w:tcPr>
          <w:p w:rsidR="00596CF7" w:rsidRPr="00E92DF4" w:rsidRDefault="00596CF7" w:rsidP="00596CF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260" w:type="dxa"/>
          </w:tcPr>
          <w:p w:rsidR="00596CF7" w:rsidRPr="00E92DF4" w:rsidRDefault="00596CF7" w:rsidP="00596CF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596CF7" w:rsidRPr="00E92DF4" w:rsidTr="00E92DF4">
        <w:tc>
          <w:tcPr>
            <w:tcW w:w="1463" w:type="dxa"/>
          </w:tcPr>
          <w:p w:rsidR="00596CF7" w:rsidRPr="00E92DF4" w:rsidRDefault="00596CF7" w:rsidP="00596CF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mit etal</w:t>
            </w:r>
          </w:p>
        </w:tc>
        <w:tc>
          <w:tcPr>
            <w:tcW w:w="3600" w:type="dxa"/>
          </w:tcPr>
          <w:p w:rsidR="00596CF7" w:rsidRPr="00E92DF4" w:rsidRDefault="00596CF7" w:rsidP="00596CF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valence of intestinal parasites and urinary pathogens among prison inmates in central jail of Bhopal (MP)</w:t>
            </w:r>
          </w:p>
        </w:tc>
        <w:tc>
          <w:tcPr>
            <w:tcW w:w="1327" w:type="dxa"/>
          </w:tcPr>
          <w:p w:rsidR="00596CF7" w:rsidRPr="00E92DF4" w:rsidRDefault="00596CF7" w:rsidP="00596CF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013" w:type="dxa"/>
          </w:tcPr>
          <w:p w:rsidR="00596CF7" w:rsidRPr="00E92DF4" w:rsidRDefault="00596CF7" w:rsidP="00596CF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67" w:type="dxa"/>
          </w:tcPr>
          <w:p w:rsidR="00596CF7" w:rsidRPr="00E92DF4" w:rsidRDefault="00596CF7" w:rsidP="00596CF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170" w:type="dxa"/>
          </w:tcPr>
          <w:p w:rsidR="00596CF7" w:rsidRPr="00E92DF4" w:rsidRDefault="00596CF7" w:rsidP="00596CF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710" w:type="dxa"/>
          </w:tcPr>
          <w:p w:rsidR="00596CF7" w:rsidRPr="00E92DF4" w:rsidRDefault="00596CF7" w:rsidP="00596CF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440" w:type="dxa"/>
          </w:tcPr>
          <w:p w:rsidR="00596CF7" w:rsidRPr="00E92DF4" w:rsidRDefault="00596CF7" w:rsidP="00596CF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1193" w:type="dxa"/>
          </w:tcPr>
          <w:p w:rsidR="00596CF7" w:rsidRPr="00E92DF4" w:rsidRDefault="00596CF7" w:rsidP="00596CF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260" w:type="dxa"/>
          </w:tcPr>
          <w:p w:rsidR="00596CF7" w:rsidRPr="00E92DF4" w:rsidRDefault="00596CF7" w:rsidP="00596CF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</w:tr>
      <w:tr w:rsidR="00596CF7" w:rsidRPr="00E92DF4" w:rsidTr="00E92DF4">
        <w:tc>
          <w:tcPr>
            <w:tcW w:w="1463" w:type="dxa"/>
          </w:tcPr>
          <w:p w:rsidR="00596CF7" w:rsidRPr="00E92DF4" w:rsidRDefault="00596CF7" w:rsidP="00596CF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hmed et al</w:t>
            </w:r>
          </w:p>
        </w:tc>
        <w:tc>
          <w:tcPr>
            <w:tcW w:w="3600" w:type="dxa"/>
          </w:tcPr>
          <w:p w:rsidR="00596CF7" w:rsidRPr="00E92DF4" w:rsidRDefault="00596CF7" w:rsidP="00596CF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ssive surveillance of communicable diseases among inmates of Jos central prison, Nigeria</w:t>
            </w:r>
          </w:p>
        </w:tc>
        <w:tc>
          <w:tcPr>
            <w:tcW w:w="1327" w:type="dxa"/>
          </w:tcPr>
          <w:p w:rsidR="00596CF7" w:rsidRPr="00E92DF4" w:rsidRDefault="00596CF7" w:rsidP="00596CF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13" w:type="dxa"/>
          </w:tcPr>
          <w:p w:rsidR="00596CF7" w:rsidRPr="00E92DF4" w:rsidRDefault="00596CF7" w:rsidP="00596CF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967" w:type="dxa"/>
          </w:tcPr>
          <w:p w:rsidR="00596CF7" w:rsidRPr="00E92DF4" w:rsidRDefault="00596CF7" w:rsidP="00596CF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170" w:type="dxa"/>
          </w:tcPr>
          <w:p w:rsidR="00596CF7" w:rsidRPr="00E92DF4" w:rsidRDefault="00596CF7" w:rsidP="00596CF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710" w:type="dxa"/>
          </w:tcPr>
          <w:p w:rsidR="00596CF7" w:rsidRPr="00E92DF4" w:rsidRDefault="00596CF7" w:rsidP="00596CF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440" w:type="dxa"/>
          </w:tcPr>
          <w:p w:rsidR="00596CF7" w:rsidRPr="00E92DF4" w:rsidRDefault="00596CF7" w:rsidP="00596CF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1193" w:type="dxa"/>
          </w:tcPr>
          <w:p w:rsidR="00596CF7" w:rsidRPr="00E92DF4" w:rsidRDefault="00596CF7" w:rsidP="00596CF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260" w:type="dxa"/>
          </w:tcPr>
          <w:p w:rsidR="00596CF7" w:rsidRPr="00E92DF4" w:rsidRDefault="00596CF7" w:rsidP="00596CF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</w:tr>
      <w:tr w:rsidR="00596CF7" w:rsidRPr="00E92DF4" w:rsidTr="00E92DF4">
        <w:tc>
          <w:tcPr>
            <w:tcW w:w="1463" w:type="dxa"/>
          </w:tcPr>
          <w:p w:rsidR="00596CF7" w:rsidRPr="00E92DF4" w:rsidRDefault="00596CF7" w:rsidP="00596CF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92D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dabo</w:t>
            </w:r>
            <w:proofErr w:type="spellEnd"/>
            <w:r w:rsidRPr="00E92D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etal</w:t>
            </w:r>
          </w:p>
        </w:tc>
        <w:tc>
          <w:tcPr>
            <w:tcW w:w="3600" w:type="dxa"/>
          </w:tcPr>
          <w:p w:rsidR="00596CF7" w:rsidRPr="00E92DF4" w:rsidRDefault="00596CF7" w:rsidP="00596CF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tus of intestinal parasites in inmates of a correctional facility, Jos, Nigeria</w:t>
            </w:r>
          </w:p>
        </w:tc>
        <w:tc>
          <w:tcPr>
            <w:tcW w:w="1327" w:type="dxa"/>
          </w:tcPr>
          <w:p w:rsidR="00596CF7" w:rsidRPr="00E92DF4" w:rsidRDefault="00596CF7" w:rsidP="00596CF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013" w:type="dxa"/>
          </w:tcPr>
          <w:p w:rsidR="00596CF7" w:rsidRPr="00E92DF4" w:rsidRDefault="00596CF7" w:rsidP="00596CF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967" w:type="dxa"/>
          </w:tcPr>
          <w:p w:rsidR="00596CF7" w:rsidRPr="00E92DF4" w:rsidRDefault="00596CF7" w:rsidP="00596CF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70" w:type="dxa"/>
          </w:tcPr>
          <w:p w:rsidR="00596CF7" w:rsidRPr="00E92DF4" w:rsidRDefault="00596CF7" w:rsidP="00596CF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1710" w:type="dxa"/>
          </w:tcPr>
          <w:p w:rsidR="00596CF7" w:rsidRPr="00E92DF4" w:rsidRDefault="00596CF7" w:rsidP="00596CF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440" w:type="dxa"/>
          </w:tcPr>
          <w:p w:rsidR="00596CF7" w:rsidRPr="00E92DF4" w:rsidRDefault="00596CF7" w:rsidP="00596CF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1193" w:type="dxa"/>
          </w:tcPr>
          <w:p w:rsidR="00596CF7" w:rsidRPr="00E92DF4" w:rsidRDefault="00596CF7" w:rsidP="00596CF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60" w:type="dxa"/>
          </w:tcPr>
          <w:p w:rsidR="00596CF7" w:rsidRPr="00E92DF4" w:rsidRDefault="00596CF7" w:rsidP="00596CF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</w:tr>
      <w:tr w:rsidR="00596CF7" w:rsidRPr="00E92DF4" w:rsidTr="00E92DF4">
        <w:tc>
          <w:tcPr>
            <w:tcW w:w="1463" w:type="dxa"/>
          </w:tcPr>
          <w:p w:rsidR="00596CF7" w:rsidRPr="00E92DF4" w:rsidRDefault="00596CF7" w:rsidP="00596CF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92D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mo</w:t>
            </w:r>
            <w:proofErr w:type="spellEnd"/>
          </w:p>
        </w:tc>
        <w:tc>
          <w:tcPr>
            <w:tcW w:w="3600" w:type="dxa"/>
          </w:tcPr>
          <w:p w:rsidR="00596CF7" w:rsidRPr="00E92DF4" w:rsidRDefault="00596CF7" w:rsidP="00596CF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testinal Parasitic Infections among Prison Inmates and Tobacco Farm Workers in Shewa </w:t>
            </w:r>
            <w:proofErr w:type="spellStart"/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bit</w:t>
            </w:r>
            <w:proofErr w:type="spellEnd"/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North-Central Ethiopia</w:t>
            </w:r>
          </w:p>
        </w:tc>
        <w:tc>
          <w:tcPr>
            <w:tcW w:w="1327" w:type="dxa"/>
          </w:tcPr>
          <w:p w:rsidR="00596CF7" w:rsidRPr="00E92DF4" w:rsidRDefault="00596CF7" w:rsidP="00596CF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013" w:type="dxa"/>
          </w:tcPr>
          <w:p w:rsidR="00596CF7" w:rsidRPr="00E92DF4" w:rsidRDefault="00596CF7" w:rsidP="00596CF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967" w:type="dxa"/>
          </w:tcPr>
          <w:p w:rsidR="00596CF7" w:rsidRPr="00E92DF4" w:rsidRDefault="00596CF7" w:rsidP="00596CF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170" w:type="dxa"/>
          </w:tcPr>
          <w:p w:rsidR="00596CF7" w:rsidRPr="00E92DF4" w:rsidRDefault="00596CF7" w:rsidP="00596CF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1710" w:type="dxa"/>
          </w:tcPr>
          <w:p w:rsidR="00596CF7" w:rsidRPr="00E92DF4" w:rsidRDefault="00596CF7" w:rsidP="00596CF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440" w:type="dxa"/>
          </w:tcPr>
          <w:p w:rsidR="00596CF7" w:rsidRPr="00E92DF4" w:rsidRDefault="00596CF7" w:rsidP="00596CF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1193" w:type="dxa"/>
          </w:tcPr>
          <w:p w:rsidR="00596CF7" w:rsidRPr="00E92DF4" w:rsidRDefault="00596CF7" w:rsidP="00596CF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260" w:type="dxa"/>
          </w:tcPr>
          <w:p w:rsidR="00596CF7" w:rsidRPr="00E92DF4" w:rsidRDefault="00596CF7" w:rsidP="00596CF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</w:tr>
      <w:tr w:rsidR="00596CF7" w:rsidRPr="00E92DF4" w:rsidTr="00E92DF4">
        <w:tc>
          <w:tcPr>
            <w:tcW w:w="1463" w:type="dxa"/>
          </w:tcPr>
          <w:p w:rsidR="00596CF7" w:rsidRPr="00E92DF4" w:rsidRDefault="00596CF7" w:rsidP="00596CF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92D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urval</w:t>
            </w:r>
            <w:proofErr w:type="spellEnd"/>
            <w:r w:rsidRPr="00E92D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etal</w:t>
            </w:r>
          </w:p>
        </w:tc>
        <w:tc>
          <w:tcPr>
            <w:tcW w:w="3600" w:type="dxa"/>
          </w:tcPr>
          <w:p w:rsidR="00596CF7" w:rsidRPr="00E92DF4" w:rsidRDefault="00596CF7" w:rsidP="00596CF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valence of intestinal parasites among inmates in Midwest Brazil</w:t>
            </w:r>
          </w:p>
        </w:tc>
        <w:tc>
          <w:tcPr>
            <w:tcW w:w="1327" w:type="dxa"/>
          </w:tcPr>
          <w:p w:rsidR="00596CF7" w:rsidRPr="00E92DF4" w:rsidRDefault="00596CF7" w:rsidP="00596CF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013" w:type="dxa"/>
          </w:tcPr>
          <w:p w:rsidR="00596CF7" w:rsidRPr="00E92DF4" w:rsidRDefault="00596CF7" w:rsidP="00596CF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967" w:type="dxa"/>
          </w:tcPr>
          <w:p w:rsidR="00596CF7" w:rsidRPr="00E92DF4" w:rsidRDefault="00596CF7" w:rsidP="00596CF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170" w:type="dxa"/>
          </w:tcPr>
          <w:p w:rsidR="00596CF7" w:rsidRPr="00E92DF4" w:rsidRDefault="00596CF7" w:rsidP="00596CF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1710" w:type="dxa"/>
          </w:tcPr>
          <w:p w:rsidR="00596CF7" w:rsidRPr="00E92DF4" w:rsidRDefault="00596CF7" w:rsidP="00596CF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440" w:type="dxa"/>
          </w:tcPr>
          <w:p w:rsidR="00596CF7" w:rsidRPr="00E92DF4" w:rsidRDefault="00596CF7" w:rsidP="00596CF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1193" w:type="dxa"/>
          </w:tcPr>
          <w:p w:rsidR="00596CF7" w:rsidRPr="00E92DF4" w:rsidRDefault="00596CF7" w:rsidP="00596CF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260" w:type="dxa"/>
          </w:tcPr>
          <w:p w:rsidR="00596CF7" w:rsidRPr="00E92DF4" w:rsidRDefault="00596CF7" w:rsidP="00596CF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</w:tr>
      <w:tr w:rsidR="00596CF7" w:rsidRPr="00E92DF4" w:rsidTr="00E92DF4">
        <w:tc>
          <w:tcPr>
            <w:tcW w:w="1463" w:type="dxa"/>
          </w:tcPr>
          <w:p w:rsidR="00596CF7" w:rsidRPr="00E92DF4" w:rsidRDefault="00596CF7" w:rsidP="00596CF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ob etal</w:t>
            </w:r>
          </w:p>
        </w:tc>
        <w:tc>
          <w:tcPr>
            <w:tcW w:w="3600" w:type="dxa"/>
          </w:tcPr>
          <w:p w:rsidR="00596CF7" w:rsidRPr="00E92DF4" w:rsidRDefault="00596CF7" w:rsidP="00596CF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isk factors associated with intestinal parasitic infections </w:t>
            </w: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among inmates of </w:t>
            </w:r>
            <w:proofErr w:type="spellStart"/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sii</w:t>
            </w:r>
            <w:proofErr w:type="spellEnd"/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rison, </w:t>
            </w:r>
            <w:proofErr w:type="spellStart"/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sii</w:t>
            </w:r>
            <w:proofErr w:type="spellEnd"/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ounty, Kenya</w:t>
            </w:r>
          </w:p>
        </w:tc>
        <w:tc>
          <w:tcPr>
            <w:tcW w:w="1327" w:type="dxa"/>
          </w:tcPr>
          <w:p w:rsidR="00596CF7" w:rsidRPr="00E92DF4" w:rsidRDefault="00596CF7" w:rsidP="00596CF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*</w:t>
            </w:r>
          </w:p>
        </w:tc>
        <w:tc>
          <w:tcPr>
            <w:tcW w:w="1013" w:type="dxa"/>
          </w:tcPr>
          <w:p w:rsidR="00596CF7" w:rsidRPr="00E92DF4" w:rsidRDefault="00596CF7" w:rsidP="00596CF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967" w:type="dxa"/>
          </w:tcPr>
          <w:p w:rsidR="00596CF7" w:rsidRPr="00E92DF4" w:rsidRDefault="00596CF7" w:rsidP="00596CF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170" w:type="dxa"/>
          </w:tcPr>
          <w:p w:rsidR="00596CF7" w:rsidRPr="00E92DF4" w:rsidRDefault="00596CF7" w:rsidP="00596CF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1710" w:type="dxa"/>
          </w:tcPr>
          <w:p w:rsidR="00596CF7" w:rsidRPr="00E92DF4" w:rsidRDefault="00596CF7" w:rsidP="00596CF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440" w:type="dxa"/>
          </w:tcPr>
          <w:p w:rsidR="00596CF7" w:rsidRPr="00E92DF4" w:rsidRDefault="00596CF7" w:rsidP="00596CF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1193" w:type="dxa"/>
          </w:tcPr>
          <w:p w:rsidR="00596CF7" w:rsidRPr="00E92DF4" w:rsidRDefault="00596CF7" w:rsidP="00596CF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260" w:type="dxa"/>
          </w:tcPr>
          <w:p w:rsidR="00596CF7" w:rsidRPr="00E92DF4" w:rsidRDefault="00596CF7" w:rsidP="00596CF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</w:tr>
      <w:tr w:rsidR="00596CF7" w:rsidRPr="00E92DF4" w:rsidTr="00E92DF4">
        <w:tc>
          <w:tcPr>
            <w:tcW w:w="1463" w:type="dxa"/>
          </w:tcPr>
          <w:p w:rsidR="00596CF7" w:rsidRPr="00E92DF4" w:rsidRDefault="00596CF7" w:rsidP="00596CF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92D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eleke</w:t>
            </w:r>
            <w:proofErr w:type="spellEnd"/>
            <w:r w:rsidRPr="00E92D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etal</w:t>
            </w:r>
          </w:p>
        </w:tc>
        <w:tc>
          <w:tcPr>
            <w:tcW w:w="3600" w:type="dxa"/>
          </w:tcPr>
          <w:p w:rsidR="00596CF7" w:rsidRPr="00E92DF4" w:rsidRDefault="00596CF7" w:rsidP="00596CF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stinal parasitic infections and associated factors among street dwellers’ in Dessie town, North-East Ethiopia: a cross sectional study</w:t>
            </w:r>
          </w:p>
        </w:tc>
        <w:tc>
          <w:tcPr>
            <w:tcW w:w="1327" w:type="dxa"/>
          </w:tcPr>
          <w:p w:rsidR="00596CF7" w:rsidRPr="00E92DF4" w:rsidRDefault="00596CF7" w:rsidP="00596CF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013" w:type="dxa"/>
          </w:tcPr>
          <w:p w:rsidR="00596CF7" w:rsidRPr="00E92DF4" w:rsidRDefault="00596CF7" w:rsidP="00596CF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967" w:type="dxa"/>
          </w:tcPr>
          <w:p w:rsidR="00596CF7" w:rsidRPr="00E92DF4" w:rsidRDefault="00596CF7" w:rsidP="00596CF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170" w:type="dxa"/>
          </w:tcPr>
          <w:p w:rsidR="00596CF7" w:rsidRPr="00E92DF4" w:rsidRDefault="00596CF7" w:rsidP="00596CF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  <w:r w:rsidR="001D1DEB"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710" w:type="dxa"/>
          </w:tcPr>
          <w:p w:rsidR="00596CF7" w:rsidRPr="00E92DF4" w:rsidRDefault="00596CF7" w:rsidP="00596CF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440" w:type="dxa"/>
          </w:tcPr>
          <w:p w:rsidR="00596CF7" w:rsidRPr="00E92DF4" w:rsidRDefault="00596CF7" w:rsidP="00596CF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1193" w:type="dxa"/>
          </w:tcPr>
          <w:p w:rsidR="00596CF7" w:rsidRPr="00E92DF4" w:rsidRDefault="00596CF7" w:rsidP="00596CF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260" w:type="dxa"/>
          </w:tcPr>
          <w:p w:rsidR="00596CF7" w:rsidRPr="00E92DF4" w:rsidRDefault="00596CF7" w:rsidP="00596CF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</w:tr>
      <w:tr w:rsidR="00596CF7" w:rsidRPr="00E92DF4" w:rsidTr="00E92DF4">
        <w:tc>
          <w:tcPr>
            <w:tcW w:w="1463" w:type="dxa"/>
          </w:tcPr>
          <w:p w:rsidR="00596CF7" w:rsidRPr="00E92DF4" w:rsidRDefault="00596CF7" w:rsidP="00596CF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ailey etal</w:t>
            </w:r>
          </w:p>
        </w:tc>
        <w:tc>
          <w:tcPr>
            <w:tcW w:w="3600" w:type="dxa"/>
          </w:tcPr>
          <w:p w:rsidR="00596CF7" w:rsidRPr="00E92DF4" w:rsidRDefault="00596CF7" w:rsidP="00596CF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ctors associated with parasitic infection</w:t>
            </w:r>
          </w:p>
          <w:p w:rsidR="00596CF7" w:rsidRPr="00E92DF4" w:rsidRDefault="00596CF7" w:rsidP="00596CF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mongst street children in orphanages across</w:t>
            </w:r>
          </w:p>
          <w:p w:rsidR="00596CF7" w:rsidRPr="00E92DF4" w:rsidRDefault="00596CF7" w:rsidP="00596CF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ma, Peru</w:t>
            </w:r>
          </w:p>
        </w:tc>
        <w:tc>
          <w:tcPr>
            <w:tcW w:w="1327" w:type="dxa"/>
          </w:tcPr>
          <w:p w:rsidR="00596CF7" w:rsidRPr="00E92DF4" w:rsidRDefault="00596CF7" w:rsidP="00596CF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013" w:type="dxa"/>
          </w:tcPr>
          <w:p w:rsidR="00596CF7" w:rsidRPr="00E92DF4" w:rsidRDefault="00596CF7" w:rsidP="00596CF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967" w:type="dxa"/>
          </w:tcPr>
          <w:p w:rsidR="00596CF7" w:rsidRPr="00E92DF4" w:rsidRDefault="001D1DEB" w:rsidP="00596CF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70" w:type="dxa"/>
          </w:tcPr>
          <w:p w:rsidR="00596CF7" w:rsidRPr="00E92DF4" w:rsidRDefault="00596CF7" w:rsidP="00596CF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  <w:r w:rsidR="001D1DEB"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710" w:type="dxa"/>
          </w:tcPr>
          <w:p w:rsidR="00596CF7" w:rsidRPr="00E92DF4" w:rsidRDefault="00596CF7" w:rsidP="00596CF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440" w:type="dxa"/>
          </w:tcPr>
          <w:p w:rsidR="00596CF7" w:rsidRPr="00E92DF4" w:rsidRDefault="00596CF7" w:rsidP="00596CF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1193" w:type="dxa"/>
          </w:tcPr>
          <w:p w:rsidR="00596CF7" w:rsidRPr="00E92DF4" w:rsidRDefault="00596CF7" w:rsidP="00596CF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260" w:type="dxa"/>
          </w:tcPr>
          <w:p w:rsidR="00596CF7" w:rsidRPr="00E92DF4" w:rsidRDefault="00596CF7" w:rsidP="00596CF7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7</w:t>
            </w:r>
          </w:p>
        </w:tc>
      </w:tr>
      <w:tr w:rsidR="00596CF7" w:rsidRPr="00E92DF4" w:rsidTr="00E92DF4">
        <w:tc>
          <w:tcPr>
            <w:tcW w:w="1463" w:type="dxa"/>
          </w:tcPr>
          <w:p w:rsidR="00596CF7" w:rsidRPr="00E92DF4" w:rsidRDefault="00596CF7" w:rsidP="00596CF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92D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konnen</w:t>
            </w:r>
            <w:proofErr w:type="spellEnd"/>
            <w:r w:rsidRPr="00E92D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etal</w:t>
            </w:r>
          </w:p>
        </w:tc>
        <w:tc>
          <w:tcPr>
            <w:tcW w:w="3600" w:type="dxa"/>
          </w:tcPr>
          <w:p w:rsidR="00596CF7" w:rsidRPr="00E92DF4" w:rsidRDefault="00596CF7" w:rsidP="00596CF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valence of Intestinal Parasitic Infections and Related Risk Factors among Street Dwellers in Addis Ababa, Ethiopia</w:t>
            </w:r>
          </w:p>
        </w:tc>
        <w:tc>
          <w:tcPr>
            <w:tcW w:w="1327" w:type="dxa"/>
          </w:tcPr>
          <w:p w:rsidR="00596CF7" w:rsidRPr="00E92DF4" w:rsidRDefault="00596CF7" w:rsidP="00596CF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013" w:type="dxa"/>
          </w:tcPr>
          <w:p w:rsidR="00596CF7" w:rsidRPr="00E92DF4" w:rsidRDefault="00596CF7" w:rsidP="00596CF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967" w:type="dxa"/>
          </w:tcPr>
          <w:p w:rsidR="00596CF7" w:rsidRPr="00E92DF4" w:rsidRDefault="00596CF7" w:rsidP="00596CF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170" w:type="dxa"/>
          </w:tcPr>
          <w:p w:rsidR="00596CF7" w:rsidRPr="00E92DF4" w:rsidRDefault="00596CF7" w:rsidP="00596CF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710" w:type="dxa"/>
          </w:tcPr>
          <w:p w:rsidR="00596CF7" w:rsidRPr="00E92DF4" w:rsidRDefault="00596CF7" w:rsidP="00596CF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440" w:type="dxa"/>
          </w:tcPr>
          <w:p w:rsidR="00596CF7" w:rsidRPr="00E92DF4" w:rsidRDefault="00596CF7" w:rsidP="00596CF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1193" w:type="dxa"/>
          </w:tcPr>
          <w:p w:rsidR="00596CF7" w:rsidRPr="00E92DF4" w:rsidRDefault="001D1DEB" w:rsidP="00596CF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260" w:type="dxa"/>
          </w:tcPr>
          <w:p w:rsidR="00596CF7" w:rsidRPr="00E92DF4" w:rsidRDefault="00596CF7" w:rsidP="00596CF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596CF7" w:rsidRPr="00E92DF4" w:rsidTr="00E92DF4">
        <w:tc>
          <w:tcPr>
            <w:tcW w:w="1463" w:type="dxa"/>
          </w:tcPr>
          <w:p w:rsidR="00596CF7" w:rsidRPr="00E92DF4" w:rsidRDefault="00596CF7" w:rsidP="00596CF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92D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heir</w:t>
            </w:r>
            <w:proofErr w:type="spellEnd"/>
            <w:r w:rsidRPr="00E92D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etal</w:t>
            </w:r>
          </w:p>
        </w:tc>
        <w:tc>
          <w:tcPr>
            <w:tcW w:w="3600" w:type="dxa"/>
          </w:tcPr>
          <w:p w:rsidR="00596CF7" w:rsidRPr="00E92DF4" w:rsidRDefault="00596CF7" w:rsidP="00596CF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valence of intestinal parasites, associated risk factors and social background of street children in Khartoum State, Sudan</w:t>
            </w:r>
          </w:p>
        </w:tc>
        <w:tc>
          <w:tcPr>
            <w:tcW w:w="1327" w:type="dxa"/>
          </w:tcPr>
          <w:p w:rsidR="00596CF7" w:rsidRPr="00E92DF4" w:rsidRDefault="00596CF7" w:rsidP="00596CF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013" w:type="dxa"/>
          </w:tcPr>
          <w:p w:rsidR="00596CF7" w:rsidRPr="00E92DF4" w:rsidRDefault="00596CF7" w:rsidP="00596CF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967" w:type="dxa"/>
          </w:tcPr>
          <w:p w:rsidR="00596CF7" w:rsidRPr="00E92DF4" w:rsidRDefault="00596CF7" w:rsidP="00596CF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:rsidR="00596CF7" w:rsidRPr="00E92DF4" w:rsidRDefault="00596CF7" w:rsidP="00596CF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710" w:type="dxa"/>
          </w:tcPr>
          <w:p w:rsidR="00596CF7" w:rsidRPr="00E92DF4" w:rsidRDefault="001D1DEB" w:rsidP="00596CF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440" w:type="dxa"/>
          </w:tcPr>
          <w:p w:rsidR="00596CF7" w:rsidRPr="00E92DF4" w:rsidRDefault="00596CF7" w:rsidP="00596CF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1193" w:type="dxa"/>
          </w:tcPr>
          <w:p w:rsidR="00596CF7" w:rsidRPr="00E92DF4" w:rsidRDefault="00596CF7" w:rsidP="00596CF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260" w:type="dxa"/>
          </w:tcPr>
          <w:p w:rsidR="00596CF7" w:rsidRPr="00E92DF4" w:rsidRDefault="00596CF7" w:rsidP="00596CF7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7</w:t>
            </w:r>
          </w:p>
        </w:tc>
      </w:tr>
      <w:tr w:rsidR="00596CF7" w:rsidRPr="00E92DF4" w:rsidTr="00E92DF4">
        <w:tc>
          <w:tcPr>
            <w:tcW w:w="1463" w:type="dxa"/>
          </w:tcPr>
          <w:p w:rsidR="00596CF7" w:rsidRPr="00E92DF4" w:rsidRDefault="00596CF7" w:rsidP="00596CF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92D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Zenu</w:t>
            </w:r>
            <w:proofErr w:type="spellEnd"/>
            <w:r w:rsidRPr="00E92D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etal</w:t>
            </w:r>
          </w:p>
        </w:tc>
        <w:tc>
          <w:tcPr>
            <w:tcW w:w="3600" w:type="dxa"/>
          </w:tcPr>
          <w:p w:rsidR="00596CF7" w:rsidRPr="00E92DF4" w:rsidRDefault="00596CF7" w:rsidP="00596CF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evalence of intestinal parasitic infections and associated factors </w:t>
            </w: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among street children in Jimma town; south West Ethiopia in 2019: a cross sectional study</w:t>
            </w:r>
          </w:p>
        </w:tc>
        <w:tc>
          <w:tcPr>
            <w:tcW w:w="1327" w:type="dxa"/>
          </w:tcPr>
          <w:p w:rsidR="00596CF7" w:rsidRPr="00E92DF4" w:rsidRDefault="00596CF7" w:rsidP="00596C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*</w:t>
            </w:r>
          </w:p>
        </w:tc>
        <w:tc>
          <w:tcPr>
            <w:tcW w:w="1013" w:type="dxa"/>
          </w:tcPr>
          <w:p w:rsidR="00596CF7" w:rsidRPr="00E92DF4" w:rsidRDefault="00596CF7" w:rsidP="00596C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967" w:type="dxa"/>
          </w:tcPr>
          <w:p w:rsidR="00596CF7" w:rsidRPr="00E92DF4" w:rsidRDefault="00596CF7" w:rsidP="00596C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170" w:type="dxa"/>
          </w:tcPr>
          <w:p w:rsidR="00596CF7" w:rsidRPr="00E92DF4" w:rsidRDefault="00596CF7" w:rsidP="00596C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  <w:r w:rsidR="001D1DEB"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710" w:type="dxa"/>
          </w:tcPr>
          <w:p w:rsidR="00596CF7" w:rsidRPr="00E92DF4" w:rsidRDefault="00596CF7" w:rsidP="00596C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440" w:type="dxa"/>
          </w:tcPr>
          <w:p w:rsidR="00596CF7" w:rsidRPr="00E92DF4" w:rsidRDefault="00596CF7" w:rsidP="00596CF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1193" w:type="dxa"/>
          </w:tcPr>
          <w:p w:rsidR="00596CF7" w:rsidRPr="00E92DF4" w:rsidRDefault="00596CF7" w:rsidP="00596CF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260" w:type="dxa"/>
          </w:tcPr>
          <w:p w:rsidR="00596CF7" w:rsidRPr="00E92DF4" w:rsidRDefault="00596CF7" w:rsidP="00596CF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</w:tr>
      <w:tr w:rsidR="00596CF7" w:rsidRPr="00E92DF4" w:rsidTr="00E92DF4">
        <w:tc>
          <w:tcPr>
            <w:tcW w:w="1463" w:type="dxa"/>
          </w:tcPr>
          <w:p w:rsidR="00596CF7" w:rsidRPr="00E92DF4" w:rsidRDefault="00596CF7" w:rsidP="00596CF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92D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akew</w:t>
            </w:r>
            <w:proofErr w:type="spellEnd"/>
            <w:r w:rsidRPr="00E92D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etal</w:t>
            </w:r>
          </w:p>
        </w:tc>
        <w:tc>
          <w:tcPr>
            <w:tcW w:w="3600" w:type="dxa"/>
          </w:tcPr>
          <w:p w:rsidR="00596CF7" w:rsidRPr="00E92DF4" w:rsidRDefault="00596CF7" w:rsidP="00596CF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valence of intestinal parasites among street beggars in Jimma town, Southwest Ethiopia</w:t>
            </w:r>
          </w:p>
        </w:tc>
        <w:tc>
          <w:tcPr>
            <w:tcW w:w="1327" w:type="dxa"/>
          </w:tcPr>
          <w:p w:rsidR="00596CF7" w:rsidRPr="00E92DF4" w:rsidRDefault="00596CF7" w:rsidP="00596CF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013" w:type="dxa"/>
          </w:tcPr>
          <w:p w:rsidR="00596CF7" w:rsidRPr="00E92DF4" w:rsidRDefault="00596CF7" w:rsidP="00596CF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967" w:type="dxa"/>
          </w:tcPr>
          <w:p w:rsidR="00596CF7" w:rsidRPr="00E92DF4" w:rsidRDefault="00596CF7" w:rsidP="00596CF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:rsidR="00596CF7" w:rsidRPr="00E92DF4" w:rsidRDefault="00596CF7" w:rsidP="00596CF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710" w:type="dxa"/>
          </w:tcPr>
          <w:p w:rsidR="00596CF7" w:rsidRPr="00E92DF4" w:rsidRDefault="00596CF7" w:rsidP="00596CF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440" w:type="dxa"/>
          </w:tcPr>
          <w:p w:rsidR="00596CF7" w:rsidRPr="00E92DF4" w:rsidRDefault="00596CF7" w:rsidP="00596CF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1193" w:type="dxa"/>
          </w:tcPr>
          <w:p w:rsidR="00596CF7" w:rsidRPr="00E92DF4" w:rsidRDefault="001D1DEB" w:rsidP="00596CF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260" w:type="dxa"/>
          </w:tcPr>
          <w:p w:rsidR="00596CF7" w:rsidRPr="00E92DF4" w:rsidRDefault="00596CF7" w:rsidP="00596CF7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92DF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7</w:t>
            </w:r>
          </w:p>
        </w:tc>
      </w:tr>
    </w:tbl>
    <w:p w:rsidR="00796FBD" w:rsidRDefault="00796FBD"/>
    <w:sectPr w:rsidR="00796FBD" w:rsidSect="00796FB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6FBD"/>
    <w:rsid w:val="00006645"/>
    <w:rsid w:val="001D1DEB"/>
    <w:rsid w:val="00303C85"/>
    <w:rsid w:val="003A7EA3"/>
    <w:rsid w:val="004A5FDB"/>
    <w:rsid w:val="00596CF7"/>
    <w:rsid w:val="00773C40"/>
    <w:rsid w:val="00796FBD"/>
    <w:rsid w:val="00895003"/>
    <w:rsid w:val="008E7290"/>
    <w:rsid w:val="009A6768"/>
    <w:rsid w:val="00A63E4A"/>
    <w:rsid w:val="00AA03E1"/>
    <w:rsid w:val="00DE5BC3"/>
    <w:rsid w:val="00E92DF4"/>
    <w:rsid w:val="00E96A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D7B09A1-B07A-4557-85FC-41D39AE1E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50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6F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94</Words>
  <Characters>225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btye B.</dc:creator>
  <cp:lastModifiedBy>yemisirach pc</cp:lastModifiedBy>
  <cp:revision>3</cp:revision>
  <dcterms:created xsi:type="dcterms:W3CDTF">2021-06-23T17:49:00Z</dcterms:created>
  <dcterms:modified xsi:type="dcterms:W3CDTF">2021-06-25T20:33:00Z</dcterms:modified>
</cp:coreProperties>
</file>